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1F4B1" w14:textId="79C275FF" w:rsidR="007E4470" w:rsidRPr="00B4329F" w:rsidRDefault="00B4329F" w:rsidP="00B4329F">
      <w:pPr>
        <w:jc w:val="center"/>
        <w:rPr>
          <w:b/>
          <w:bCs/>
        </w:rPr>
      </w:pPr>
      <w:r w:rsidRPr="00B4329F">
        <w:rPr>
          <w:b/>
          <w:bCs/>
        </w:rPr>
        <w:t>Supplemental information</w:t>
      </w:r>
    </w:p>
    <w:p w14:paraId="3435B5E4" w14:textId="0B8FC838" w:rsidR="00B4329F" w:rsidRDefault="00B4329F"/>
    <w:p w14:paraId="2600BE66" w14:textId="256CD765" w:rsidR="00B4329F" w:rsidRPr="00B4329F" w:rsidRDefault="00B4329F">
      <w:pPr>
        <w:rPr>
          <w:b/>
          <w:bCs/>
        </w:rPr>
      </w:pPr>
      <w:r w:rsidRPr="00B4329F">
        <w:rPr>
          <w:b/>
          <w:bCs/>
        </w:rPr>
        <w:t>Undiagnosed Disease Network collaborators</w:t>
      </w:r>
    </w:p>
    <w:p w14:paraId="5B90094B" w14:textId="77777777" w:rsidR="00B4329F" w:rsidRDefault="00B4329F"/>
    <w:p w14:paraId="6EA27C42" w14:textId="77777777" w:rsidR="00B4329F" w:rsidRDefault="00B4329F" w:rsidP="00B4329F">
      <w:pPr>
        <w:spacing w:line="480" w:lineRule="auto"/>
        <w:rPr>
          <w:sz w:val="22"/>
          <w:szCs w:val="22"/>
        </w:rPr>
      </w:pPr>
      <w:r w:rsidRPr="003F7205">
        <w:rPr>
          <w:sz w:val="22"/>
          <w:szCs w:val="22"/>
        </w:rPr>
        <w:t xml:space="preserve">Undiagnosed Diseases Network: Margaret Adam, Raquel L Alvarez, Justin Alvey, Laura Amendola, Ashley Andrews, Euan A Ashley, Mahshid S Azamian, Carlos A Bacino, Guney Bademci, Ashok Balasubramanyam, Dustin Baldridge, Jim Bale, Michael Bamshad, Deborah Barbouth, Pinar Bayrak-Toydemir, Anita Beck, Alan H Beggs, Edward Behrens, Gill Bejerano, Hugo J Bellen, Jimmy Bennett, Beverly Berg-Rood, Jonathan A Bernstein, Gerard T Berry, Anna Bican, Stephanie Bivona, Elizabeth Blue, John Bohnsack, Devon Bonner, Lorenzo Botto, Brenna Boyd, Lauren C Briere, Elly Brokamp, Gabrielle Brown, Elizabeth A Burke, Lindsay C Burrage, Manish J Butte, Peter Byers, William E Byrd, John Carey, Olveen Carrasquillo, Thomas Cassini, Ta Chen Peter Chang, Sirisak Chanprasert, Hsiao-Tuan Chao, Gary D Clark, Terra R Coakley, Laurel A Cobban, Joy D Cogan, Matthew Coggins, F Sessions Cole, Heather A Colley, Cynthia M Cooper, Heidi Cope, William J Craigen, Andrew B Crouse, Michael Cunningham, Precilla D'Souza, Hongzheng Dai, Surendra Dasari, Joie Davis, Jyoti G Dayal, Esteban C Dell'Angelica, Katrina Dipple, Daniel Doherty, Naghmeh Dorrani, Argenia L Doss, Emilie D Douine, Laura Duncan, Dawn Earl, David J Eckstein, Lisa T Emrick, Christine M Eng, Cecilia Esteves, Marni Falk, Elizabeth L Fieg, Paul G Fisher, Brent L Fogel, Irman Forghani, Ian Glass, Bernadette Gochuico, Page C Goddard, Rena A Godfrey, Katie Golden-Grant, Alana Grajewski, Irma Gutierrez, Don Hadley, Sihoun Hahn, Meghan C Halley, Rizwan Hamid, Nichole Hayes, Frances High, Anne Hing, Fuki M Hisama, Ingrid A Holm, Jason Hom, Martha Horike-Pyne, Alden Huang, Sarah Hutchison, Wendy J Introne, Rosario Isasi, Fariha Jamal, Gail P Jarvik, Jeffrey Jarvik, Suman Jayadev, Orpa Jean-Marie, Vaidehi Jobanputra, Lefkothea Karaviti, Jennifer Kennedy, Shamika Ketkar, Dana Kiley, Shilpa N Kobren, Isaac S Kohane, Jennefer N Kohler, Susan Korrick, Mary Kozuira, Deborah Krakow, Donna M Krasnewich, Elijah Kravets, Seema R Lalani, Byron Lam, Christina Lam, Brendan C Lanpher, Ian R Lanza, Kimberly LeBlanc, Brendan H Lee, Roy Levitt, Richard A Lewis, Pengfei Liu, Xue Zhong Liu, Nicola Longo, Sandra K Loo, Joseph Loscalzo, Richard L Maas, Calum A MacRae, Valerie V Maduro, Rachel Mahoney, </w:t>
      </w:r>
      <w:r w:rsidRPr="003F7205">
        <w:rPr>
          <w:sz w:val="22"/>
          <w:szCs w:val="22"/>
        </w:rPr>
        <w:lastRenderedPageBreak/>
        <w:t>Bryan C Mak, Laura A Mamounas, Teri A Manolio, Rong Mao, Kenneth Maravilla, Ronit Marom, Gabor Marth, Beth A Martin, Martin G Martin, Julian A Martínez-Agosto, Shruti Marwaha, Jacob McCauley, Allyn McConkie-Rosell, Alexa T McCray, Elisabeth McGee, Heather Mefford, J Lawrence Merritt, Matthew Might, Ghayda Mirzaa, Eva Morava, Paolo Moretti, Mariko Nakano-Okuno, Stanley F Nelson, John H Newman, Sarah K Nicholas, Deborah Nickerson, Shirley Nieves-Rodriguez, Donna Novacic, Devin Oglesbee, James P Orengo, Laura Pace, Stephen Pak, J Carl Pallais, Christina G S Palmer, Jeanette C Papp, Neil H Parker, John A Phillips 3rd, Jennifer E Posey, Lorraine Potocki, Barbara N Pusey Swerdzewski, Aaron Quinlan, Deepak A Rao, Anna Raper, Wendy Raskind, Genecee Renteria, Chloe M Reuter, Lynette Rives, Amy K Robertson, Lance H Rodan, Jill A Rosenfeld, Natalie Rosenwasser, Francis Rossignol, Maura Ruzhnikov, Ralph Sacco, Jacinda B Sampson, Mario Saporta, Judy Schaechter, Timothy Schedl, Kelly Schoch, Daryl A Scott, C Ron Scott, Vandana Shashi, Jimann Shin, Edwin K Silverman, Janet S Sinsheimer, Kathy Sisco, Edward C Smith, Kevin S Smith, Emily Solem, Lilianna Solnica-Krezel, Benjamin Solomon, Rebecca C Spillmann, Joan M Stoler, Jennifer A Sullivan, Angela Sun, Shirley Sutton, David A Sweetser, Virginia Sybert, Holly K Tabor, Queenie K-G Tan, Amelia L M Tan, Mustafa Tekin, Fred Telischi, Willa Thorson, Camilo Toro, Alyssa A Tran, Rachel A Ungar, Tiina K Urv, Matt Velinder, Dave Viskochil, Tiphanie P Vogel, Colleen E Wahl, Melissa Walker, Stephanie Wallace, Nicole M Walley, Jennifer Wambach, Jijun Wan, Lee-Kai Wang, Michael F Wangler, Patricia A Ward, Daniel Wegner, Monika Weisz Hubshman, Mark Wener, Tara Wenger, Katherine Wesseling Perry, Monte Westerfield, Matthew T Wheeler, Jordan Whitlock, Lynne A Wolfe, Kim Worley, Changrui Xiao, Shinya Yamamoto, John Yang, Stephan Zuchner</w:t>
      </w:r>
    </w:p>
    <w:p w14:paraId="1C2D5AF6" w14:textId="04D46ABC" w:rsidR="00B4329F" w:rsidRDefault="00B4329F"/>
    <w:p w14:paraId="0FD79BEF" w14:textId="77777777" w:rsidR="00B4329F" w:rsidRDefault="00B4329F">
      <w:r>
        <w:br w:type="page"/>
      </w:r>
    </w:p>
    <w:p w14:paraId="640F64C5" w14:textId="4C87C684" w:rsidR="00B4329F" w:rsidRPr="00E23F06" w:rsidRDefault="00B4329F">
      <w:pPr>
        <w:rPr>
          <w:b/>
          <w:bCs/>
        </w:rPr>
      </w:pPr>
      <w:r w:rsidRPr="00E23F06">
        <w:rPr>
          <w:b/>
          <w:bCs/>
        </w:rPr>
        <w:lastRenderedPageBreak/>
        <w:t>Figure</w:t>
      </w:r>
    </w:p>
    <w:p w14:paraId="2BB22E6E" w14:textId="6DABF40C" w:rsidR="00B4329F" w:rsidRDefault="00B4329F"/>
    <w:p w14:paraId="78BE5223" w14:textId="33C805DA" w:rsidR="00B4329F" w:rsidRDefault="00B4329F"/>
    <w:p w14:paraId="1B954E8B" w14:textId="095B49C7" w:rsidR="00B4329F" w:rsidRDefault="00F51FA2">
      <w:r>
        <w:rPr>
          <w:noProof/>
        </w:rPr>
        <w:drawing>
          <wp:inline distT="0" distB="0" distL="0" distR="0" wp14:anchorId="0E2A1F4D" wp14:editId="5D20F5A2">
            <wp:extent cx="6381262" cy="3798078"/>
            <wp:effectExtent l="0" t="0" r="0" b="0"/>
            <wp:docPr id="269445864" name="Picture 1" descr="A picture containing diagram, text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445864" name="Picture 1" descr="A picture containing diagram, text, screenshot, li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5963" cy="381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3C2E46" w14:textId="77777777" w:rsidR="00B4329F" w:rsidRDefault="00B4329F"/>
    <w:p w14:paraId="7530ADDB" w14:textId="2555799B" w:rsidR="00B4329F" w:rsidRDefault="00B4329F" w:rsidP="00B4329F">
      <w:pPr>
        <w:rPr>
          <w:sz w:val="22"/>
          <w:szCs w:val="22"/>
        </w:rPr>
      </w:pPr>
      <w:r>
        <w:rPr>
          <w:sz w:val="22"/>
          <w:szCs w:val="22"/>
        </w:rPr>
        <w:t xml:space="preserve">Supplemental figure.  Model of </w:t>
      </w:r>
      <w:r w:rsidRPr="00E54B41">
        <w:rPr>
          <w:i/>
          <w:iCs/>
          <w:sz w:val="22"/>
          <w:szCs w:val="22"/>
        </w:rPr>
        <w:t>MEG3</w:t>
      </w:r>
      <w:r>
        <w:rPr>
          <w:sz w:val="22"/>
          <w:szCs w:val="22"/>
        </w:rPr>
        <w:t xml:space="preserve"> deletion effect.  The normal maternal and paternal alleles are schematically displayed in the upper two rows.  The maternal allele is normally unmethylated at the </w:t>
      </w:r>
      <w:r w:rsidR="00F51FA2" w:rsidRPr="00F51FA2">
        <w:rPr>
          <w:i/>
          <w:iCs/>
          <w:sz w:val="22"/>
          <w:szCs w:val="22"/>
        </w:rPr>
        <w:t>MEG3/DLK</w:t>
      </w:r>
      <w:proofErr w:type="gramStart"/>
      <w:r w:rsidR="00F51FA2" w:rsidRPr="00F51FA2">
        <w:rPr>
          <w:i/>
          <w:iCs/>
          <w:sz w:val="22"/>
          <w:szCs w:val="22"/>
        </w:rPr>
        <w:t>1</w:t>
      </w:r>
      <w:r w:rsidR="00F51FA2">
        <w:rPr>
          <w:sz w:val="22"/>
          <w:szCs w:val="22"/>
        </w:rPr>
        <w:t>:</w:t>
      </w:r>
      <w:r>
        <w:rPr>
          <w:sz w:val="22"/>
          <w:szCs w:val="22"/>
        </w:rPr>
        <w:t>IG</w:t>
      </w:r>
      <w:proofErr w:type="gramEnd"/>
      <w:r>
        <w:rPr>
          <w:sz w:val="22"/>
          <w:szCs w:val="22"/>
        </w:rPr>
        <w:t xml:space="preserve">-DMR and </w:t>
      </w:r>
      <w:r w:rsidRPr="00F51FA2">
        <w:rPr>
          <w:i/>
          <w:iCs/>
          <w:sz w:val="22"/>
          <w:szCs w:val="22"/>
        </w:rPr>
        <w:t>MEG3</w:t>
      </w:r>
      <w:r w:rsidR="00F51FA2">
        <w:rPr>
          <w:sz w:val="22"/>
          <w:szCs w:val="22"/>
        </w:rPr>
        <w:t>:TSS</w:t>
      </w:r>
      <w:r>
        <w:rPr>
          <w:sz w:val="22"/>
          <w:szCs w:val="22"/>
        </w:rPr>
        <w:t xml:space="preserve">-DMR and the MEG3 transcript itself inhibits methylation.  Small non-coding RNAs originating from the </w:t>
      </w:r>
      <w:r w:rsidR="00F51FA2" w:rsidRPr="00F51FA2">
        <w:rPr>
          <w:i/>
          <w:iCs/>
          <w:sz w:val="22"/>
          <w:szCs w:val="22"/>
        </w:rPr>
        <w:t>MEG3/DLK</w:t>
      </w:r>
      <w:proofErr w:type="gramStart"/>
      <w:r w:rsidR="00F51FA2" w:rsidRPr="00F51FA2">
        <w:rPr>
          <w:i/>
          <w:iCs/>
          <w:sz w:val="22"/>
          <w:szCs w:val="22"/>
        </w:rPr>
        <w:t>1</w:t>
      </w:r>
      <w:r w:rsidR="00F51FA2">
        <w:rPr>
          <w:sz w:val="22"/>
          <w:szCs w:val="22"/>
        </w:rPr>
        <w:t>:IG</w:t>
      </w:r>
      <w:proofErr w:type="gramEnd"/>
      <w:r w:rsidR="00F51FA2">
        <w:rPr>
          <w:sz w:val="22"/>
          <w:szCs w:val="22"/>
        </w:rPr>
        <w:t xml:space="preserve">-DMR </w:t>
      </w:r>
      <w:r>
        <w:rPr>
          <w:sz w:val="22"/>
          <w:szCs w:val="22"/>
        </w:rPr>
        <w:t xml:space="preserve">are hypothesized to prevent methylation at the MEG3-DMR and to promote expression of </w:t>
      </w:r>
      <w:r w:rsidRPr="001F7365">
        <w:rPr>
          <w:i/>
          <w:iCs/>
          <w:sz w:val="22"/>
          <w:szCs w:val="22"/>
        </w:rPr>
        <w:t>MEG3</w:t>
      </w:r>
      <w:r>
        <w:rPr>
          <w:sz w:val="22"/>
          <w:szCs w:val="22"/>
        </w:rPr>
        <w:t xml:space="preserve"> transcription, completing the reinforcement loop on the maternal allele.  Not shown are the miRNAs and snoRNAs that are embedded through the </w:t>
      </w:r>
      <w:r w:rsidRPr="001F7365">
        <w:rPr>
          <w:i/>
          <w:iCs/>
          <w:sz w:val="22"/>
          <w:szCs w:val="22"/>
        </w:rPr>
        <w:t>MEG3</w:t>
      </w:r>
      <w:r>
        <w:rPr>
          <w:sz w:val="22"/>
          <w:szCs w:val="22"/>
        </w:rPr>
        <w:t xml:space="preserve"> to </w:t>
      </w:r>
      <w:r w:rsidRPr="001F7365">
        <w:rPr>
          <w:i/>
          <w:iCs/>
          <w:sz w:val="22"/>
          <w:szCs w:val="22"/>
        </w:rPr>
        <w:t>MEG8</w:t>
      </w:r>
      <w:r>
        <w:rPr>
          <w:sz w:val="22"/>
          <w:szCs w:val="22"/>
        </w:rPr>
        <w:t xml:space="preserve"> region.  The paternal allele is methylated at both </w:t>
      </w:r>
      <w:r w:rsidR="00F51FA2" w:rsidRPr="00F51FA2">
        <w:rPr>
          <w:i/>
          <w:iCs/>
          <w:sz w:val="22"/>
          <w:szCs w:val="22"/>
        </w:rPr>
        <w:t>MEG3/DLK</w:t>
      </w:r>
      <w:proofErr w:type="gramStart"/>
      <w:r w:rsidR="00F51FA2" w:rsidRPr="00F51FA2">
        <w:rPr>
          <w:i/>
          <w:iCs/>
          <w:sz w:val="22"/>
          <w:szCs w:val="22"/>
        </w:rPr>
        <w:t>1</w:t>
      </w:r>
      <w:r w:rsidR="00F51FA2">
        <w:rPr>
          <w:sz w:val="22"/>
          <w:szCs w:val="22"/>
        </w:rPr>
        <w:t>:IG</w:t>
      </w:r>
      <w:proofErr w:type="gramEnd"/>
      <w:r w:rsidR="00F51FA2">
        <w:rPr>
          <w:sz w:val="22"/>
          <w:szCs w:val="22"/>
        </w:rPr>
        <w:t xml:space="preserve">-DMR </w:t>
      </w:r>
      <w:r>
        <w:rPr>
          <w:sz w:val="22"/>
          <w:szCs w:val="22"/>
        </w:rPr>
        <w:t xml:space="preserve">and </w:t>
      </w:r>
      <w:r w:rsidR="00F51FA2" w:rsidRPr="00F51FA2">
        <w:rPr>
          <w:i/>
          <w:iCs/>
          <w:sz w:val="22"/>
          <w:szCs w:val="22"/>
        </w:rPr>
        <w:t>MEG3</w:t>
      </w:r>
      <w:r w:rsidR="00F51FA2">
        <w:rPr>
          <w:sz w:val="22"/>
          <w:szCs w:val="22"/>
        </w:rPr>
        <w:t xml:space="preserve">:TSS-DMR </w:t>
      </w:r>
      <w:r>
        <w:rPr>
          <w:sz w:val="22"/>
          <w:szCs w:val="22"/>
        </w:rPr>
        <w:t xml:space="preserve">and therefore does not express </w:t>
      </w:r>
      <w:r w:rsidRPr="001F7365">
        <w:rPr>
          <w:i/>
          <w:iCs/>
          <w:sz w:val="22"/>
          <w:szCs w:val="22"/>
        </w:rPr>
        <w:t>MEG3</w:t>
      </w:r>
      <w:r>
        <w:rPr>
          <w:sz w:val="22"/>
          <w:szCs w:val="22"/>
        </w:rPr>
        <w:t xml:space="preserve">, thereby allowing </w:t>
      </w:r>
      <w:r w:rsidRPr="001F7365">
        <w:rPr>
          <w:i/>
          <w:iCs/>
          <w:sz w:val="22"/>
          <w:szCs w:val="22"/>
        </w:rPr>
        <w:t>DLK1</w:t>
      </w:r>
      <w:r>
        <w:rPr>
          <w:sz w:val="22"/>
          <w:szCs w:val="22"/>
        </w:rPr>
        <w:t xml:space="preserve"> to escape repression by the </w:t>
      </w:r>
      <w:r w:rsidRPr="001F7365">
        <w:rPr>
          <w:i/>
          <w:iCs/>
          <w:sz w:val="22"/>
          <w:szCs w:val="22"/>
        </w:rPr>
        <w:t>MEG3</w:t>
      </w:r>
      <w:r>
        <w:rPr>
          <w:sz w:val="22"/>
          <w:szCs w:val="22"/>
        </w:rPr>
        <w:t xml:space="preserve"> RNA.  </w:t>
      </w:r>
      <w:r w:rsidRPr="001F7365">
        <w:rPr>
          <w:i/>
          <w:iCs/>
          <w:sz w:val="22"/>
          <w:szCs w:val="22"/>
        </w:rPr>
        <w:t>RTEL1</w:t>
      </w:r>
      <w:r>
        <w:rPr>
          <w:sz w:val="22"/>
          <w:szCs w:val="22"/>
        </w:rPr>
        <w:t xml:space="preserve"> is expressed from both alleles either from a sense or antisense direction.  The patient’s deletion is shown as the black vertical line encompassing the edge of the </w:t>
      </w:r>
      <w:r w:rsidR="00F51FA2" w:rsidRPr="00F51FA2">
        <w:rPr>
          <w:i/>
          <w:iCs/>
          <w:sz w:val="22"/>
          <w:szCs w:val="22"/>
        </w:rPr>
        <w:t>MEG3</w:t>
      </w:r>
      <w:r w:rsidR="00F51FA2">
        <w:rPr>
          <w:sz w:val="22"/>
          <w:szCs w:val="22"/>
        </w:rPr>
        <w:t xml:space="preserve">:TSS-DMR </w:t>
      </w:r>
      <w:r>
        <w:rPr>
          <w:sz w:val="22"/>
          <w:szCs w:val="22"/>
        </w:rPr>
        <w:t xml:space="preserve">and a portion of the first exon of </w:t>
      </w:r>
      <w:r w:rsidRPr="001F7365">
        <w:rPr>
          <w:i/>
          <w:iCs/>
          <w:sz w:val="22"/>
          <w:szCs w:val="22"/>
        </w:rPr>
        <w:t>MEG3</w:t>
      </w:r>
      <w:r>
        <w:rPr>
          <w:sz w:val="22"/>
          <w:szCs w:val="22"/>
        </w:rPr>
        <w:t>.  (Produced in Biorender)</w:t>
      </w:r>
    </w:p>
    <w:p w14:paraId="4CD20AF6" w14:textId="77777777" w:rsidR="00B4329F" w:rsidRDefault="00B4329F"/>
    <w:p w14:paraId="7FDFD8A2" w14:textId="77777777" w:rsidR="00F22592" w:rsidRDefault="00F22592"/>
    <w:p w14:paraId="500BFD0A" w14:textId="160B1D70" w:rsidR="00F22592" w:rsidRDefault="00F22592">
      <w:r>
        <w:br w:type="page"/>
      </w:r>
    </w:p>
    <w:p w14:paraId="43751785" w14:textId="33D66D45" w:rsidR="00F22592" w:rsidRDefault="006560DA">
      <w:r>
        <w:lastRenderedPageBreak/>
        <w:t xml:space="preserve">Supplemental </w:t>
      </w:r>
      <w:r w:rsidR="00F22592">
        <w:t xml:space="preserve">Table </w:t>
      </w:r>
    </w:p>
    <w:p w14:paraId="633BD461" w14:textId="64404F86" w:rsidR="000C531B" w:rsidRPr="003D5193" w:rsidRDefault="000C531B" w:rsidP="000C531B">
      <w:pPr>
        <w:spacing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Published clinical and genetic featu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1"/>
        <w:gridCol w:w="3120"/>
        <w:gridCol w:w="3029"/>
      </w:tblGrid>
      <w:tr w:rsidR="000C531B" w14:paraId="66A1D555" w14:textId="77777777" w:rsidTr="003E545D">
        <w:tc>
          <w:tcPr>
            <w:tcW w:w="3596" w:type="dxa"/>
          </w:tcPr>
          <w:p w14:paraId="094F7B29" w14:textId="77777777" w:rsidR="000C531B" w:rsidRPr="003D5193" w:rsidRDefault="000C531B" w:rsidP="003E545D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3D5193">
              <w:rPr>
                <w:b/>
                <w:bCs/>
                <w:sz w:val="22"/>
                <w:szCs w:val="22"/>
              </w:rPr>
              <w:t>Clinical feature</w:t>
            </w:r>
          </w:p>
        </w:tc>
        <w:tc>
          <w:tcPr>
            <w:tcW w:w="3597" w:type="dxa"/>
          </w:tcPr>
          <w:p w14:paraId="49349947" w14:textId="77777777" w:rsidR="000C531B" w:rsidRPr="003D5193" w:rsidRDefault="000C531B" w:rsidP="003E545D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3D5193">
              <w:rPr>
                <w:b/>
                <w:bCs/>
                <w:sz w:val="22"/>
                <w:szCs w:val="22"/>
              </w:rPr>
              <w:t>Frequencies reported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fldChar w:fldCharType="begin">
                <w:fldData xml:space="preserve">PEVuZE5vdGU+PENpdGU+PEF1dGhvcj5TYWthcmlhPC9BdXRob3I+PFllYXI+MjAyMTwvWWVhcj48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</w:fldData>
              </w:fldChar>
            </w:r>
            <w:r>
              <w:rPr>
                <w:b/>
                <w:bCs/>
                <w:sz w:val="22"/>
                <w:szCs w:val="22"/>
              </w:rPr>
              <w:instrText xml:space="preserve"> ADDIN EN.CITE </w:instrText>
            </w:r>
            <w:r>
              <w:rPr>
                <w:b/>
                <w:bCs/>
                <w:sz w:val="22"/>
                <w:szCs w:val="22"/>
              </w:rPr>
              <w:fldChar w:fldCharType="begin">
                <w:fldData xml:space="preserve">PEVuZE5vdGU+PENpdGU+PEF1dGhvcj5TYWthcmlhPC9BdXRob3I+PFllYXI+MjAyMTwvWWVhcj48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</w:fldData>
              </w:fldChar>
            </w:r>
            <w:r>
              <w:rPr>
                <w:b/>
                <w:bCs/>
                <w:sz w:val="22"/>
                <w:szCs w:val="22"/>
              </w:rPr>
              <w:instrText xml:space="preserve"> ADDIN EN.CITE.DATA </w:instrText>
            </w:r>
            <w:r>
              <w:rPr>
                <w:b/>
                <w:bCs/>
                <w:sz w:val="22"/>
                <w:szCs w:val="22"/>
              </w:rPr>
            </w:r>
            <w:r>
              <w:rPr>
                <w:b/>
                <w:bCs/>
                <w:sz w:val="22"/>
                <w:szCs w:val="22"/>
              </w:rPr>
              <w:fldChar w:fldCharType="end"/>
            </w:r>
            <w:r>
              <w:rPr>
                <w:b/>
                <w:bCs/>
                <w:sz w:val="22"/>
                <w:szCs w:val="22"/>
              </w:rPr>
            </w:r>
            <w:r>
              <w:rPr>
                <w:b/>
                <w:bCs/>
                <w:sz w:val="22"/>
                <w:szCs w:val="22"/>
              </w:rPr>
              <w:fldChar w:fldCharType="separate"/>
            </w:r>
            <w:r w:rsidRPr="0073665D">
              <w:rPr>
                <w:b/>
                <w:bCs/>
                <w:noProof/>
                <w:sz w:val="22"/>
                <w:szCs w:val="22"/>
                <w:vertAlign w:val="superscript"/>
              </w:rPr>
              <w:t>1</w:t>
            </w:r>
            <w:r>
              <w:rPr>
                <w:b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3597" w:type="dxa"/>
          </w:tcPr>
          <w:p w14:paraId="01E91A47" w14:textId="77777777" w:rsidR="000C531B" w:rsidRPr="003D5193" w:rsidRDefault="000C531B" w:rsidP="003E545D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3D5193">
              <w:rPr>
                <w:b/>
                <w:bCs/>
                <w:sz w:val="22"/>
                <w:szCs w:val="22"/>
              </w:rPr>
              <w:t>Our patient</w:t>
            </w:r>
          </w:p>
        </w:tc>
      </w:tr>
      <w:tr w:rsidR="000C531B" w14:paraId="2F1CD1E0" w14:textId="77777777" w:rsidTr="003E545D">
        <w:tc>
          <w:tcPr>
            <w:tcW w:w="3596" w:type="dxa"/>
          </w:tcPr>
          <w:p w14:paraId="6981F8EB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hydramnios</w:t>
            </w:r>
          </w:p>
        </w:tc>
        <w:tc>
          <w:tcPr>
            <w:tcW w:w="3597" w:type="dxa"/>
          </w:tcPr>
          <w:p w14:paraId="3A373473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</w:t>
            </w:r>
          </w:p>
        </w:tc>
        <w:tc>
          <w:tcPr>
            <w:tcW w:w="3597" w:type="dxa"/>
          </w:tcPr>
          <w:p w14:paraId="72E3FAE3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 w:rsidR="000C531B" w14:paraId="3F3A95A2" w14:textId="77777777" w:rsidTr="003E545D">
        <w:tc>
          <w:tcPr>
            <w:tcW w:w="3596" w:type="dxa"/>
          </w:tcPr>
          <w:p w14:paraId="7FAC3824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rocephaly</w:t>
            </w:r>
          </w:p>
        </w:tc>
        <w:tc>
          <w:tcPr>
            <w:tcW w:w="3597" w:type="dxa"/>
          </w:tcPr>
          <w:p w14:paraId="0CF2BF02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%</w:t>
            </w:r>
          </w:p>
        </w:tc>
        <w:tc>
          <w:tcPr>
            <w:tcW w:w="3597" w:type="dxa"/>
          </w:tcPr>
          <w:p w14:paraId="57966201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0C531B" w14:paraId="7F63CDA3" w14:textId="77777777" w:rsidTr="003E545D">
        <w:tc>
          <w:tcPr>
            <w:tcW w:w="3596" w:type="dxa"/>
          </w:tcPr>
          <w:p w14:paraId="458B3674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everted nares</w:t>
            </w:r>
          </w:p>
        </w:tc>
        <w:tc>
          <w:tcPr>
            <w:tcW w:w="3597" w:type="dxa"/>
          </w:tcPr>
          <w:p w14:paraId="08B4C860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%</w:t>
            </w:r>
          </w:p>
        </w:tc>
        <w:tc>
          <w:tcPr>
            <w:tcW w:w="3597" w:type="dxa"/>
          </w:tcPr>
          <w:p w14:paraId="1A77C240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 w:rsidR="000C531B" w14:paraId="2C39475A" w14:textId="77777777" w:rsidTr="003E545D">
        <w:tc>
          <w:tcPr>
            <w:tcW w:w="3596" w:type="dxa"/>
          </w:tcPr>
          <w:p w14:paraId="32D4F5DA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ressed nasal bridge</w:t>
            </w:r>
          </w:p>
        </w:tc>
        <w:tc>
          <w:tcPr>
            <w:tcW w:w="3597" w:type="dxa"/>
          </w:tcPr>
          <w:p w14:paraId="2EE88DFA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%</w:t>
            </w:r>
          </w:p>
        </w:tc>
        <w:tc>
          <w:tcPr>
            <w:tcW w:w="3597" w:type="dxa"/>
          </w:tcPr>
          <w:p w14:paraId="2A9B8B3C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 w:rsidR="000C531B" w14:paraId="72B3FF7F" w14:textId="77777777" w:rsidTr="003E545D">
        <w:tc>
          <w:tcPr>
            <w:tcW w:w="3596" w:type="dxa"/>
          </w:tcPr>
          <w:p w14:paraId="2C731745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ll ears</w:t>
            </w:r>
          </w:p>
        </w:tc>
        <w:tc>
          <w:tcPr>
            <w:tcW w:w="3597" w:type="dxa"/>
          </w:tcPr>
          <w:p w14:paraId="56508828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%</w:t>
            </w:r>
          </w:p>
        </w:tc>
        <w:tc>
          <w:tcPr>
            <w:tcW w:w="3597" w:type="dxa"/>
          </w:tcPr>
          <w:p w14:paraId="6A845B6B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0C531B" w14:paraId="6D675DD4" w14:textId="77777777" w:rsidTr="003E545D">
        <w:tc>
          <w:tcPr>
            <w:tcW w:w="3596" w:type="dxa"/>
          </w:tcPr>
          <w:p w14:paraId="7E5D8CFD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 cheeks</w:t>
            </w:r>
          </w:p>
        </w:tc>
        <w:tc>
          <w:tcPr>
            <w:tcW w:w="3597" w:type="dxa"/>
          </w:tcPr>
          <w:p w14:paraId="65F6CECD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%</w:t>
            </w:r>
          </w:p>
        </w:tc>
        <w:tc>
          <w:tcPr>
            <w:tcW w:w="3597" w:type="dxa"/>
          </w:tcPr>
          <w:p w14:paraId="48688948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 w:rsidR="000C531B" w14:paraId="2708AFCB" w14:textId="77777777" w:rsidTr="003E545D">
        <w:tc>
          <w:tcPr>
            <w:tcW w:w="3596" w:type="dxa"/>
          </w:tcPr>
          <w:p w14:paraId="31878394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rt palpebral fissures</w:t>
            </w:r>
          </w:p>
        </w:tc>
        <w:tc>
          <w:tcPr>
            <w:tcW w:w="3597" w:type="dxa"/>
          </w:tcPr>
          <w:p w14:paraId="36CF9E75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%</w:t>
            </w:r>
          </w:p>
        </w:tc>
        <w:tc>
          <w:tcPr>
            <w:tcW w:w="3597" w:type="dxa"/>
          </w:tcPr>
          <w:p w14:paraId="55FEB23D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0C531B" w14:paraId="2B54F513" w14:textId="77777777" w:rsidTr="003E545D">
        <w:tc>
          <w:tcPr>
            <w:tcW w:w="3596" w:type="dxa"/>
          </w:tcPr>
          <w:p w14:paraId="134CCC3A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ontal bossing</w:t>
            </w:r>
          </w:p>
        </w:tc>
        <w:tc>
          <w:tcPr>
            <w:tcW w:w="3597" w:type="dxa"/>
          </w:tcPr>
          <w:p w14:paraId="04437982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%</w:t>
            </w:r>
          </w:p>
        </w:tc>
        <w:tc>
          <w:tcPr>
            <w:tcW w:w="3597" w:type="dxa"/>
          </w:tcPr>
          <w:p w14:paraId="2B9918B0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 w:rsidR="000C531B" w14:paraId="15FCA746" w14:textId="77777777" w:rsidTr="003E545D">
        <w:tc>
          <w:tcPr>
            <w:tcW w:w="3596" w:type="dxa"/>
          </w:tcPr>
          <w:p w14:paraId="754AAB46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rsute forehead</w:t>
            </w:r>
          </w:p>
        </w:tc>
        <w:tc>
          <w:tcPr>
            <w:tcW w:w="3597" w:type="dxa"/>
          </w:tcPr>
          <w:p w14:paraId="4C99804F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%</w:t>
            </w:r>
          </w:p>
        </w:tc>
        <w:tc>
          <w:tcPr>
            <w:tcW w:w="3597" w:type="dxa"/>
          </w:tcPr>
          <w:p w14:paraId="37DC357C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0C531B" w14:paraId="7A037C96" w14:textId="77777777" w:rsidTr="003E545D">
        <w:tc>
          <w:tcPr>
            <w:tcW w:w="3596" w:type="dxa"/>
          </w:tcPr>
          <w:p w14:paraId="18A9D803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ruding philtrum</w:t>
            </w:r>
          </w:p>
        </w:tc>
        <w:tc>
          <w:tcPr>
            <w:tcW w:w="3597" w:type="dxa"/>
          </w:tcPr>
          <w:p w14:paraId="46D0ABAE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%</w:t>
            </w:r>
          </w:p>
        </w:tc>
        <w:tc>
          <w:tcPr>
            <w:tcW w:w="3597" w:type="dxa"/>
          </w:tcPr>
          <w:p w14:paraId="4E56FBB7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0C531B" w14:paraId="15D5F933" w14:textId="77777777" w:rsidTr="003E545D">
        <w:tc>
          <w:tcPr>
            <w:tcW w:w="3596" w:type="dxa"/>
          </w:tcPr>
          <w:p w14:paraId="72CF6FEA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ckered lips</w:t>
            </w:r>
          </w:p>
        </w:tc>
        <w:tc>
          <w:tcPr>
            <w:tcW w:w="3597" w:type="dxa"/>
          </w:tcPr>
          <w:p w14:paraId="1B0553BA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%</w:t>
            </w:r>
          </w:p>
        </w:tc>
        <w:tc>
          <w:tcPr>
            <w:tcW w:w="3597" w:type="dxa"/>
          </w:tcPr>
          <w:p w14:paraId="3669D9D1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0C531B" w14:paraId="4B64D272" w14:textId="77777777" w:rsidTr="003E545D">
        <w:tc>
          <w:tcPr>
            <w:tcW w:w="3596" w:type="dxa"/>
          </w:tcPr>
          <w:p w14:paraId="4CC5DDF0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rognathia</w:t>
            </w:r>
          </w:p>
        </w:tc>
        <w:tc>
          <w:tcPr>
            <w:tcW w:w="3597" w:type="dxa"/>
          </w:tcPr>
          <w:p w14:paraId="5DE013CE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%</w:t>
            </w:r>
          </w:p>
        </w:tc>
        <w:tc>
          <w:tcPr>
            <w:tcW w:w="3597" w:type="dxa"/>
          </w:tcPr>
          <w:p w14:paraId="7864BAF2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0C531B" w14:paraId="24625642" w14:textId="77777777" w:rsidTr="003E545D">
        <w:tc>
          <w:tcPr>
            <w:tcW w:w="3596" w:type="dxa"/>
          </w:tcPr>
          <w:p w14:paraId="75EA350E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rt neck</w:t>
            </w:r>
          </w:p>
        </w:tc>
        <w:tc>
          <w:tcPr>
            <w:tcW w:w="3597" w:type="dxa"/>
          </w:tcPr>
          <w:p w14:paraId="35024B87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%</w:t>
            </w:r>
          </w:p>
        </w:tc>
        <w:tc>
          <w:tcPr>
            <w:tcW w:w="3597" w:type="dxa"/>
          </w:tcPr>
          <w:p w14:paraId="3418542F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 w:rsidR="000C531B" w14:paraId="7CB0A0DB" w14:textId="77777777" w:rsidTr="003E545D">
        <w:tc>
          <w:tcPr>
            <w:tcW w:w="3596" w:type="dxa"/>
          </w:tcPr>
          <w:p w14:paraId="6B93EAE1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ll-shaped thorax</w:t>
            </w:r>
          </w:p>
        </w:tc>
        <w:tc>
          <w:tcPr>
            <w:tcW w:w="3597" w:type="dxa"/>
          </w:tcPr>
          <w:p w14:paraId="24A6AFD4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%</w:t>
            </w:r>
          </w:p>
        </w:tc>
        <w:tc>
          <w:tcPr>
            <w:tcW w:w="3597" w:type="dxa"/>
          </w:tcPr>
          <w:p w14:paraId="29B415AF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 w:rsidR="000C531B" w14:paraId="63B915D1" w14:textId="77777777" w:rsidTr="003E545D">
        <w:tc>
          <w:tcPr>
            <w:tcW w:w="3596" w:type="dxa"/>
          </w:tcPr>
          <w:p w14:paraId="1F17D9F0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at hanger ribs</w:t>
            </w:r>
          </w:p>
        </w:tc>
        <w:tc>
          <w:tcPr>
            <w:tcW w:w="3597" w:type="dxa"/>
          </w:tcPr>
          <w:p w14:paraId="711080B6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%</w:t>
            </w:r>
          </w:p>
        </w:tc>
        <w:tc>
          <w:tcPr>
            <w:tcW w:w="3597" w:type="dxa"/>
          </w:tcPr>
          <w:p w14:paraId="2126AC9F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 w:rsidR="000C531B" w14:paraId="249E2203" w14:textId="77777777" w:rsidTr="003E545D">
        <w:tc>
          <w:tcPr>
            <w:tcW w:w="3596" w:type="dxa"/>
          </w:tcPr>
          <w:p w14:paraId="4E86ECC2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iratory insufficiency</w:t>
            </w:r>
          </w:p>
        </w:tc>
        <w:tc>
          <w:tcPr>
            <w:tcW w:w="3597" w:type="dxa"/>
          </w:tcPr>
          <w:p w14:paraId="2935B5A8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%</w:t>
            </w:r>
          </w:p>
        </w:tc>
        <w:tc>
          <w:tcPr>
            <w:tcW w:w="3597" w:type="dxa"/>
          </w:tcPr>
          <w:p w14:paraId="0C86A615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 w:rsidR="000C531B" w14:paraId="5D54E3A6" w14:textId="77777777" w:rsidTr="003E545D">
        <w:tc>
          <w:tcPr>
            <w:tcW w:w="3596" w:type="dxa"/>
          </w:tcPr>
          <w:p w14:paraId="618B9146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onia</w:t>
            </w:r>
          </w:p>
        </w:tc>
        <w:tc>
          <w:tcPr>
            <w:tcW w:w="3597" w:type="dxa"/>
          </w:tcPr>
          <w:p w14:paraId="42510F82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%</w:t>
            </w:r>
          </w:p>
        </w:tc>
        <w:tc>
          <w:tcPr>
            <w:tcW w:w="3597" w:type="dxa"/>
          </w:tcPr>
          <w:p w14:paraId="3ACCC957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 w:rsidR="000C531B" w14:paraId="4B361A27" w14:textId="77777777" w:rsidTr="003E545D">
        <w:tc>
          <w:tcPr>
            <w:tcW w:w="3596" w:type="dxa"/>
          </w:tcPr>
          <w:p w14:paraId="1CAE375E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velopmental delay</w:t>
            </w:r>
          </w:p>
        </w:tc>
        <w:tc>
          <w:tcPr>
            <w:tcW w:w="3597" w:type="dxa"/>
          </w:tcPr>
          <w:p w14:paraId="628EBF61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%</w:t>
            </w:r>
          </w:p>
        </w:tc>
        <w:tc>
          <w:tcPr>
            <w:tcW w:w="3597" w:type="dxa"/>
          </w:tcPr>
          <w:p w14:paraId="1950C8DA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 w:rsidR="000C531B" w14:paraId="4AFC90EE" w14:textId="77777777" w:rsidTr="003E545D">
        <w:tc>
          <w:tcPr>
            <w:tcW w:w="3596" w:type="dxa"/>
          </w:tcPr>
          <w:p w14:paraId="75962487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eding difficulties</w:t>
            </w:r>
          </w:p>
        </w:tc>
        <w:tc>
          <w:tcPr>
            <w:tcW w:w="3597" w:type="dxa"/>
          </w:tcPr>
          <w:p w14:paraId="1C04517F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%</w:t>
            </w:r>
          </w:p>
        </w:tc>
        <w:tc>
          <w:tcPr>
            <w:tcW w:w="3597" w:type="dxa"/>
          </w:tcPr>
          <w:p w14:paraId="6CB731C0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 w:rsidR="000C531B" w14:paraId="7D31BD02" w14:textId="77777777" w:rsidTr="003E545D">
        <w:tc>
          <w:tcPr>
            <w:tcW w:w="3596" w:type="dxa"/>
          </w:tcPr>
          <w:p w14:paraId="5650CFCE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dominal wall defects</w:t>
            </w:r>
          </w:p>
        </w:tc>
        <w:tc>
          <w:tcPr>
            <w:tcW w:w="3597" w:type="dxa"/>
          </w:tcPr>
          <w:p w14:paraId="7540E767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%</w:t>
            </w:r>
          </w:p>
        </w:tc>
        <w:tc>
          <w:tcPr>
            <w:tcW w:w="3597" w:type="dxa"/>
          </w:tcPr>
          <w:p w14:paraId="55FA44E4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0C531B" w14:paraId="4A8C8AA6" w14:textId="77777777" w:rsidTr="003E545D">
        <w:tc>
          <w:tcPr>
            <w:tcW w:w="3596" w:type="dxa"/>
          </w:tcPr>
          <w:p w14:paraId="782D024A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iac disease (ASD, VSD, PDA)</w:t>
            </w:r>
          </w:p>
        </w:tc>
        <w:tc>
          <w:tcPr>
            <w:tcW w:w="3597" w:type="dxa"/>
          </w:tcPr>
          <w:p w14:paraId="71BDC7CB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%</w:t>
            </w:r>
          </w:p>
        </w:tc>
        <w:tc>
          <w:tcPr>
            <w:tcW w:w="3597" w:type="dxa"/>
          </w:tcPr>
          <w:p w14:paraId="18A69AC7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 w:rsidR="000C531B" w14:paraId="5AA65A84" w14:textId="77777777" w:rsidTr="003E545D">
        <w:tc>
          <w:tcPr>
            <w:tcW w:w="3596" w:type="dxa"/>
          </w:tcPr>
          <w:p w14:paraId="0CAFF1A7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Seizures</w:t>
            </w:r>
          </w:p>
        </w:tc>
        <w:tc>
          <w:tcPr>
            <w:tcW w:w="3597" w:type="dxa"/>
          </w:tcPr>
          <w:p w14:paraId="54D643FF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%</w:t>
            </w:r>
          </w:p>
        </w:tc>
        <w:tc>
          <w:tcPr>
            <w:tcW w:w="3597" w:type="dxa"/>
          </w:tcPr>
          <w:p w14:paraId="3AFB6D8C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0C531B" w14:paraId="4F5F845F" w14:textId="77777777" w:rsidTr="003E545D">
        <w:tc>
          <w:tcPr>
            <w:tcW w:w="3596" w:type="dxa"/>
          </w:tcPr>
          <w:p w14:paraId="3AEB5ECF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actures</w:t>
            </w:r>
          </w:p>
        </w:tc>
        <w:tc>
          <w:tcPr>
            <w:tcW w:w="3597" w:type="dxa"/>
          </w:tcPr>
          <w:p w14:paraId="72A0F167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%</w:t>
            </w:r>
          </w:p>
        </w:tc>
        <w:tc>
          <w:tcPr>
            <w:tcW w:w="3597" w:type="dxa"/>
          </w:tcPr>
          <w:p w14:paraId="235A0431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0C531B" w14:paraId="5099FDC1" w14:textId="77777777" w:rsidTr="003E545D">
        <w:tc>
          <w:tcPr>
            <w:tcW w:w="3596" w:type="dxa"/>
          </w:tcPr>
          <w:p w14:paraId="1E660FAC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yphoscoliosis</w:t>
            </w:r>
          </w:p>
        </w:tc>
        <w:tc>
          <w:tcPr>
            <w:tcW w:w="3597" w:type="dxa"/>
          </w:tcPr>
          <w:p w14:paraId="4C74072F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%</w:t>
            </w:r>
          </w:p>
        </w:tc>
        <w:tc>
          <w:tcPr>
            <w:tcW w:w="3597" w:type="dxa"/>
          </w:tcPr>
          <w:p w14:paraId="1A447DC7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 w:rsidR="000C531B" w14:paraId="3DD9C254" w14:textId="77777777" w:rsidTr="003E545D">
        <w:tc>
          <w:tcPr>
            <w:tcW w:w="3596" w:type="dxa"/>
          </w:tcPr>
          <w:p w14:paraId="3EA8B360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patomegaly</w:t>
            </w:r>
          </w:p>
        </w:tc>
        <w:tc>
          <w:tcPr>
            <w:tcW w:w="3597" w:type="dxa"/>
          </w:tcPr>
          <w:p w14:paraId="68F630AE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%</w:t>
            </w:r>
          </w:p>
        </w:tc>
        <w:tc>
          <w:tcPr>
            <w:tcW w:w="3597" w:type="dxa"/>
          </w:tcPr>
          <w:p w14:paraId="47B67600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 w:rsidR="000C531B" w14:paraId="6660ADE2" w14:textId="77777777" w:rsidTr="003E545D">
        <w:tc>
          <w:tcPr>
            <w:tcW w:w="3596" w:type="dxa"/>
          </w:tcPr>
          <w:p w14:paraId="6600F2AB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patoblastoma</w:t>
            </w:r>
          </w:p>
        </w:tc>
        <w:tc>
          <w:tcPr>
            <w:tcW w:w="3597" w:type="dxa"/>
          </w:tcPr>
          <w:p w14:paraId="4D6A8860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%</w:t>
            </w:r>
          </w:p>
        </w:tc>
        <w:tc>
          <w:tcPr>
            <w:tcW w:w="3597" w:type="dxa"/>
          </w:tcPr>
          <w:p w14:paraId="0AFEA731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0C531B" w14:paraId="4CA17656" w14:textId="77777777" w:rsidTr="003E545D">
        <w:tc>
          <w:tcPr>
            <w:tcW w:w="3596" w:type="dxa"/>
          </w:tcPr>
          <w:p w14:paraId="25FBA1F4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guinal hernia</w:t>
            </w:r>
          </w:p>
        </w:tc>
        <w:tc>
          <w:tcPr>
            <w:tcW w:w="3597" w:type="dxa"/>
          </w:tcPr>
          <w:p w14:paraId="4180C1DE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%</w:t>
            </w:r>
          </w:p>
        </w:tc>
        <w:tc>
          <w:tcPr>
            <w:tcW w:w="3597" w:type="dxa"/>
          </w:tcPr>
          <w:p w14:paraId="039A2C48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0C531B" w14:paraId="39B3C5B8" w14:textId="77777777" w:rsidTr="003E545D">
        <w:tc>
          <w:tcPr>
            <w:tcW w:w="3596" w:type="dxa"/>
          </w:tcPr>
          <w:p w14:paraId="69459336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D</w:t>
            </w:r>
          </w:p>
        </w:tc>
        <w:tc>
          <w:tcPr>
            <w:tcW w:w="3597" w:type="dxa"/>
          </w:tcPr>
          <w:p w14:paraId="2D2D73E2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% (24% of which were with RT, and 4% of which were mosaic)</w:t>
            </w:r>
          </w:p>
        </w:tc>
        <w:tc>
          <w:tcPr>
            <w:tcW w:w="3597" w:type="dxa"/>
          </w:tcPr>
          <w:p w14:paraId="43C362D8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0C531B" w14:paraId="15937435" w14:textId="77777777" w:rsidTr="003E545D">
        <w:tc>
          <w:tcPr>
            <w:tcW w:w="3596" w:type="dxa"/>
          </w:tcPr>
          <w:p w14:paraId="40B50819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rodeletion</w:t>
            </w:r>
          </w:p>
        </w:tc>
        <w:tc>
          <w:tcPr>
            <w:tcW w:w="3597" w:type="dxa"/>
          </w:tcPr>
          <w:p w14:paraId="7C048244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%</w:t>
            </w:r>
          </w:p>
        </w:tc>
        <w:tc>
          <w:tcPr>
            <w:tcW w:w="3597" w:type="dxa"/>
          </w:tcPr>
          <w:p w14:paraId="54066D14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</w:tr>
      <w:tr w:rsidR="000C531B" w14:paraId="2314E213" w14:textId="77777777" w:rsidTr="003E545D">
        <w:tc>
          <w:tcPr>
            <w:tcW w:w="3596" w:type="dxa"/>
          </w:tcPr>
          <w:p w14:paraId="54DDC3DC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imutation</w:t>
            </w:r>
          </w:p>
        </w:tc>
        <w:tc>
          <w:tcPr>
            <w:tcW w:w="3597" w:type="dxa"/>
          </w:tcPr>
          <w:p w14:paraId="5AAFA803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%</w:t>
            </w:r>
          </w:p>
        </w:tc>
        <w:tc>
          <w:tcPr>
            <w:tcW w:w="3597" w:type="dxa"/>
          </w:tcPr>
          <w:p w14:paraId="1FCD53CF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0C531B" w14:paraId="029B519E" w14:textId="77777777" w:rsidTr="003E545D">
        <w:tc>
          <w:tcPr>
            <w:tcW w:w="3596" w:type="dxa"/>
          </w:tcPr>
          <w:p w14:paraId="7331BD61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3597" w:type="dxa"/>
          </w:tcPr>
          <w:p w14:paraId="563B2135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%</w:t>
            </w:r>
          </w:p>
        </w:tc>
        <w:tc>
          <w:tcPr>
            <w:tcW w:w="3597" w:type="dxa"/>
          </w:tcPr>
          <w:p w14:paraId="3575C88B" w14:textId="77777777" w:rsidR="000C531B" w:rsidRDefault="000C531B" w:rsidP="003E545D">
            <w:pPr>
              <w:spacing w:line="480" w:lineRule="auto"/>
              <w:rPr>
                <w:sz w:val="22"/>
                <w:szCs w:val="22"/>
              </w:rPr>
            </w:pPr>
          </w:p>
        </w:tc>
      </w:tr>
    </w:tbl>
    <w:p w14:paraId="1B96DB10" w14:textId="77777777" w:rsidR="000C531B" w:rsidRDefault="000C531B" w:rsidP="000C531B">
      <w:pPr>
        <w:spacing w:line="480" w:lineRule="auto"/>
        <w:rPr>
          <w:sz w:val="22"/>
          <w:szCs w:val="22"/>
        </w:rPr>
      </w:pPr>
    </w:p>
    <w:p w14:paraId="055EC54B" w14:textId="77777777" w:rsidR="000C531B" w:rsidRDefault="000C531B" w:rsidP="000C531B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ASD= Atrial septal defect, VSD= Ventricular septal defect, PDA= Patent ductus arteriosus, RT= Robertsonian translocation, UPD= Uniparental disomy</w:t>
      </w:r>
    </w:p>
    <w:p w14:paraId="064812EF" w14:textId="77777777" w:rsidR="00F22592" w:rsidRDefault="00F22592"/>
    <w:sectPr w:rsidR="00F225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29F"/>
    <w:rsid w:val="00005B87"/>
    <w:rsid w:val="000151FF"/>
    <w:rsid w:val="0002121A"/>
    <w:rsid w:val="00030733"/>
    <w:rsid w:val="000520FF"/>
    <w:rsid w:val="00054260"/>
    <w:rsid w:val="000605B0"/>
    <w:rsid w:val="000678FE"/>
    <w:rsid w:val="00091783"/>
    <w:rsid w:val="000933E0"/>
    <w:rsid w:val="000C0629"/>
    <w:rsid w:val="000C29E9"/>
    <w:rsid w:val="000C531B"/>
    <w:rsid w:val="000C7E08"/>
    <w:rsid w:val="000D7EF9"/>
    <w:rsid w:val="000E62B0"/>
    <w:rsid w:val="001002B2"/>
    <w:rsid w:val="00102D45"/>
    <w:rsid w:val="001153D3"/>
    <w:rsid w:val="00133698"/>
    <w:rsid w:val="00133752"/>
    <w:rsid w:val="00137DFC"/>
    <w:rsid w:val="00142267"/>
    <w:rsid w:val="00146146"/>
    <w:rsid w:val="00147C5B"/>
    <w:rsid w:val="00162C0E"/>
    <w:rsid w:val="0018159D"/>
    <w:rsid w:val="001954DE"/>
    <w:rsid w:val="0019594B"/>
    <w:rsid w:val="001A3E39"/>
    <w:rsid w:val="001A5EF8"/>
    <w:rsid w:val="001E349B"/>
    <w:rsid w:val="001E72AC"/>
    <w:rsid w:val="001E7960"/>
    <w:rsid w:val="002116CE"/>
    <w:rsid w:val="00212FB2"/>
    <w:rsid w:val="00261F04"/>
    <w:rsid w:val="00265AF5"/>
    <w:rsid w:val="00271C1B"/>
    <w:rsid w:val="002847A9"/>
    <w:rsid w:val="002A0382"/>
    <w:rsid w:val="002A43AC"/>
    <w:rsid w:val="002B2912"/>
    <w:rsid w:val="002D23C5"/>
    <w:rsid w:val="002D6BB2"/>
    <w:rsid w:val="002E114E"/>
    <w:rsid w:val="00300820"/>
    <w:rsid w:val="00311DCC"/>
    <w:rsid w:val="00325C17"/>
    <w:rsid w:val="0033378E"/>
    <w:rsid w:val="00351F21"/>
    <w:rsid w:val="00355EA1"/>
    <w:rsid w:val="00356DF6"/>
    <w:rsid w:val="00367F3A"/>
    <w:rsid w:val="003822E4"/>
    <w:rsid w:val="00392557"/>
    <w:rsid w:val="003A7CEE"/>
    <w:rsid w:val="003D45E7"/>
    <w:rsid w:val="003D50A0"/>
    <w:rsid w:val="003E3E96"/>
    <w:rsid w:val="0040586E"/>
    <w:rsid w:val="004058A7"/>
    <w:rsid w:val="004063F1"/>
    <w:rsid w:val="00414211"/>
    <w:rsid w:val="0043124C"/>
    <w:rsid w:val="00434325"/>
    <w:rsid w:val="00440350"/>
    <w:rsid w:val="00446A06"/>
    <w:rsid w:val="00447E4D"/>
    <w:rsid w:val="00487247"/>
    <w:rsid w:val="0049404F"/>
    <w:rsid w:val="00497E02"/>
    <w:rsid w:val="004B5CD9"/>
    <w:rsid w:val="004C38F8"/>
    <w:rsid w:val="00502917"/>
    <w:rsid w:val="0051403F"/>
    <w:rsid w:val="00527458"/>
    <w:rsid w:val="005453C8"/>
    <w:rsid w:val="0055088D"/>
    <w:rsid w:val="005562D2"/>
    <w:rsid w:val="0056033F"/>
    <w:rsid w:val="00592217"/>
    <w:rsid w:val="005E75BE"/>
    <w:rsid w:val="005F4737"/>
    <w:rsid w:val="00600BA4"/>
    <w:rsid w:val="00612F08"/>
    <w:rsid w:val="00616299"/>
    <w:rsid w:val="00644767"/>
    <w:rsid w:val="006560DA"/>
    <w:rsid w:val="00660045"/>
    <w:rsid w:val="00682B89"/>
    <w:rsid w:val="00692D2E"/>
    <w:rsid w:val="006A71EE"/>
    <w:rsid w:val="006C2530"/>
    <w:rsid w:val="006C58C1"/>
    <w:rsid w:val="006D2609"/>
    <w:rsid w:val="006D54E5"/>
    <w:rsid w:val="006E0A2B"/>
    <w:rsid w:val="006E5465"/>
    <w:rsid w:val="006E77C6"/>
    <w:rsid w:val="006F475D"/>
    <w:rsid w:val="007041F6"/>
    <w:rsid w:val="00705821"/>
    <w:rsid w:val="00705ED8"/>
    <w:rsid w:val="00712456"/>
    <w:rsid w:val="00712F08"/>
    <w:rsid w:val="00717E62"/>
    <w:rsid w:val="00734961"/>
    <w:rsid w:val="00737B73"/>
    <w:rsid w:val="00743FBB"/>
    <w:rsid w:val="0075066A"/>
    <w:rsid w:val="00752BF3"/>
    <w:rsid w:val="00782B83"/>
    <w:rsid w:val="00791311"/>
    <w:rsid w:val="007A355B"/>
    <w:rsid w:val="007B17A0"/>
    <w:rsid w:val="007B1BB4"/>
    <w:rsid w:val="007E045B"/>
    <w:rsid w:val="007E4470"/>
    <w:rsid w:val="007E7C10"/>
    <w:rsid w:val="007F089E"/>
    <w:rsid w:val="007F1D95"/>
    <w:rsid w:val="007F77F4"/>
    <w:rsid w:val="00802044"/>
    <w:rsid w:val="0081636F"/>
    <w:rsid w:val="00824AE0"/>
    <w:rsid w:val="008334C3"/>
    <w:rsid w:val="008353CA"/>
    <w:rsid w:val="00846035"/>
    <w:rsid w:val="00874813"/>
    <w:rsid w:val="008A26E9"/>
    <w:rsid w:val="008B2950"/>
    <w:rsid w:val="008B614D"/>
    <w:rsid w:val="008D1FF7"/>
    <w:rsid w:val="008F1049"/>
    <w:rsid w:val="00914545"/>
    <w:rsid w:val="009235A8"/>
    <w:rsid w:val="00926EA4"/>
    <w:rsid w:val="0093131B"/>
    <w:rsid w:val="00932DD4"/>
    <w:rsid w:val="009364E4"/>
    <w:rsid w:val="00937140"/>
    <w:rsid w:val="00941B99"/>
    <w:rsid w:val="009565E1"/>
    <w:rsid w:val="009A3474"/>
    <w:rsid w:val="009A66E4"/>
    <w:rsid w:val="009A725E"/>
    <w:rsid w:val="009E4F2B"/>
    <w:rsid w:val="00A111F4"/>
    <w:rsid w:val="00A1303D"/>
    <w:rsid w:val="00A17079"/>
    <w:rsid w:val="00A3653E"/>
    <w:rsid w:val="00A56F33"/>
    <w:rsid w:val="00A77D4A"/>
    <w:rsid w:val="00AB3B7F"/>
    <w:rsid w:val="00AD1115"/>
    <w:rsid w:val="00AD4E28"/>
    <w:rsid w:val="00AD791D"/>
    <w:rsid w:val="00AE2272"/>
    <w:rsid w:val="00AF2F8B"/>
    <w:rsid w:val="00B04DBA"/>
    <w:rsid w:val="00B40E8A"/>
    <w:rsid w:val="00B4329F"/>
    <w:rsid w:val="00B4601A"/>
    <w:rsid w:val="00B60794"/>
    <w:rsid w:val="00B93F62"/>
    <w:rsid w:val="00BB4218"/>
    <w:rsid w:val="00C032AA"/>
    <w:rsid w:val="00C033A3"/>
    <w:rsid w:val="00C11C42"/>
    <w:rsid w:val="00C20A47"/>
    <w:rsid w:val="00C229C8"/>
    <w:rsid w:val="00C238E4"/>
    <w:rsid w:val="00C27C23"/>
    <w:rsid w:val="00C32834"/>
    <w:rsid w:val="00C57814"/>
    <w:rsid w:val="00C82E10"/>
    <w:rsid w:val="00C956FF"/>
    <w:rsid w:val="00C96863"/>
    <w:rsid w:val="00C9693D"/>
    <w:rsid w:val="00CA6E07"/>
    <w:rsid w:val="00CC5BED"/>
    <w:rsid w:val="00CD6BDE"/>
    <w:rsid w:val="00CF220E"/>
    <w:rsid w:val="00D02A3D"/>
    <w:rsid w:val="00D061FF"/>
    <w:rsid w:val="00D20ACF"/>
    <w:rsid w:val="00D23934"/>
    <w:rsid w:val="00D240BF"/>
    <w:rsid w:val="00D278ED"/>
    <w:rsid w:val="00D3282F"/>
    <w:rsid w:val="00D66BDC"/>
    <w:rsid w:val="00D671F8"/>
    <w:rsid w:val="00D7167F"/>
    <w:rsid w:val="00D90807"/>
    <w:rsid w:val="00D94F1B"/>
    <w:rsid w:val="00DB1D28"/>
    <w:rsid w:val="00DB51F3"/>
    <w:rsid w:val="00DD2A23"/>
    <w:rsid w:val="00DD5989"/>
    <w:rsid w:val="00E23F06"/>
    <w:rsid w:val="00E25E91"/>
    <w:rsid w:val="00E31A39"/>
    <w:rsid w:val="00E706EF"/>
    <w:rsid w:val="00E716B7"/>
    <w:rsid w:val="00E76360"/>
    <w:rsid w:val="00E839E1"/>
    <w:rsid w:val="00E87587"/>
    <w:rsid w:val="00E93C96"/>
    <w:rsid w:val="00E96716"/>
    <w:rsid w:val="00EB3803"/>
    <w:rsid w:val="00EE3B84"/>
    <w:rsid w:val="00F17669"/>
    <w:rsid w:val="00F22592"/>
    <w:rsid w:val="00F256FD"/>
    <w:rsid w:val="00F4478A"/>
    <w:rsid w:val="00F51FA2"/>
    <w:rsid w:val="00F54EC5"/>
    <w:rsid w:val="00F80393"/>
    <w:rsid w:val="00F85149"/>
    <w:rsid w:val="00F91F49"/>
    <w:rsid w:val="00F91FFE"/>
    <w:rsid w:val="00F967E4"/>
    <w:rsid w:val="00FE23F6"/>
    <w:rsid w:val="00FE6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E90E2F"/>
  <w15:chartTrackingRefBased/>
  <w15:docId w15:val="{B5195B70-1F98-4F4A-B7BF-8E0E026DE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531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937</Words>
  <Characters>5341</Characters>
  <Application>Microsoft Office Word</Application>
  <DocSecurity>0</DocSecurity>
  <Lines>44</Lines>
  <Paragraphs>12</Paragraphs>
  <ScaleCrop>false</ScaleCrop>
  <Company/>
  <LinksUpToDate>false</LinksUpToDate>
  <CharactersWithSpaces>6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livan, Kathleen</dc:creator>
  <cp:keywords/>
  <dc:description/>
  <cp:lastModifiedBy>Sullivan, Kathleen</cp:lastModifiedBy>
  <cp:revision>7</cp:revision>
  <dcterms:created xsi:type="dcterms:W3CDTF">2023-04-11T11:59:00Z</dcterms:created>
  <dcterms:modified xsi:type="dcterms:W3CDTF">2023-07-17T10:44:00Z</dcterms:modified>
</cp:coreProperties>
</file>